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Supplementary Information: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The online version contains supplementary material available at: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dditional file 1.  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Table S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1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. Primer sequences used in this study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tbl>
      <w:tblPr>
        <w:tblW w:w="628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1005"/>
        <w:gridCol w:w="3880"/>
      </w:tblGrid>
      <w:tr>
        <w:trPr/>
        <w:tc>
          <w:tcPr>
            <w:tcW w:w="1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  <w:lang w:val="en-US" w:bidi="ar"/>
              </w:rPr>
            </w:pPr>
            <w:bookmarkStart w:id="0" w:name="_Hlk184731560"/>
            <w:bookmarkEnd w:id="0"/>
            <w:r>
              <w:rPr>
                <w:rFonts w:eastAsia="等线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Genes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  <w:lang w:val="en-US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  <w:lang w:val="en-US" w:bidi="ar"/>
              </w:rPr>
            </w:r>
          </w:p>
        </w:tc>
        <w:tc>
          <w:tcPr>
            <w:tcW w:w="38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rimers (5′–3′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Gimap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GGGCCACATCAGAGACTTTC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TGGAGTCATCCTCTGAGCCAT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Hmce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GCTCTGAAGCTAATCCACCC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TTGCCTTGGGCTCCTTCTT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fl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TCCGGAAACATGGCCTCTG</w:t>
            </w:r>
          </w:p>
        </w:tc>
      </w:tr>
      <w:tr>
        <w:trPr>
          <w:trHeight w:val="363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ACTGCCTTCTTGCGTTTCT</w:t>
            </w:r>
          </w:p>
        </w:tc>
      </w:tr>
      <w:tr>
        <w:trPr>
          <w:trHeight w:val="363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GAGTCAACGGATTTGGTCGT</w:t>
            </w:r>
          </w:p>
        </w:tc>
      </w:tr>
      <w:tr>
        <w:trPr>
          <w:trHeight w:val="363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GACAAGCTTCCCGTTCTCAG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Additional file 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2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.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Figure S1. Drug prediction. CMap instances organised by compound represent the most significant positive and negative correlations with effect on IS.</w:t>
      </w:r>
    </w:p>
    <w:p>
      <w:pPr>
        <w:pStyle w:val="Normal"/>
        <w:rPr/>
      </w:pPr>
      <w:r>
        <w:rPr/>
        <w:drawing>
          <wp:inline distT="0" distB="0" distL="0" distR="0">
            <wp:extent cx="5266690" cy="22860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8:44:56Z</dcterms:created>
  <dc:creator>86137</dc:creator>
  <dc:description/>
  <dc:language>en-US</dc:language>
  <cp:lastModifiedBy>千城.</cp:lastModifiedBy>
  <dcterms:modified xsi:type="dcterms:W3CDTF">2025-01-06T08:5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3197AA424547F385F23A606E5F01FF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TE5YWE4M2E3NjAxMmE2OWVhZjRiZWZlNTI0NGFjNjEiLCJ1c2VySWQiOiIxMDI0NjczODc4In0=</vt:lpwstr>
  </property>
</Properties>
</file>